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3EAD4" w14:textId="5790664D" w:rsidR="0039234A" w:rsidRPr="00F31E64" w:rsidRDefault="0039234A" w:rsidP="001E1A82">
      <w:pPr>
        <w:spacing w:afterLines="50" w:after="156"/>
        <w:jc w:val="center"/>
        <w:outlineLvl w:val="0"/>
        <w:rPr>
          <w:rFonts w:ascii="Times New Roman" w:hAnsi="Times New Roman"/>
          <w:sz w:val="18"/>
          <w:szCs w:val="18"/>
        </w:rPr>
      </w:pPr>
      <w:r w:rsidRPr="00F31E64">
        <w:rPr>
          <w:rFonts w:ascii="Times New Roman" w:hAnsi="Times New Roman" w:hint="eastAsia"/>
          <w:b/>
          <w:bCs/>
          <w:sz w:val="18"/>
          <w:szCs w:val="18"/>
        </w:rPr>
        <w:t>T</w:t>
      </w:r>
      <w:r w:rsidRPr="00F31E64">
        <w:rPr>
          <w:rFonts w:ascii="Times New Roman" w:hAnsi="Times New Roman"/>
          <w:b/>
          <w:bCs/>
          <w:sz w:val="18"/>
          <w:szCs w:val="18"/>
        </w:rPr>
        <w:t>able S</w:t>
      </w:r>
      <w:r>
        <w:rPr>
          <w:rFonts w:ascii="Times New Roman" w:hAnsi="Times New Roman" w:hint="eastAsia"/>
          <w:b/>
          <w:bCs/>
          <w:sz w:val="18"/>
          <w:szCs w:val="18"/>
        </w:rPr>
        <w:t>7</w:t>
      </w:r>
      <w:r w:rsidRPr="00F31E64">
        <w:rPr>
          <w:rFonts w:ascii="Times New Roman" w:hAnsi="Times New Roman"/>
          <w:sz w:val="18"/>
          <w:szCs w:val="18"/>
        </w:rPr>
        <w:t xml:space="preserve"> </w:t>
      </w:r>
      <w:r w:rsidR="009C6408" w:rsidRPr="009C6408">
        <w:rPr>
          <w:rFonts w:ascii="Times New Roman" w:hAnsi="Times New Roman"/>
          <w:sz w:val="18"/>
          <w:szCs w:val="18"/>
        </w:rPr>
        <w:t xml:space="preserve">Genetic indexes of </w:t>
      </w:r>
      <w:r w:rsidR="009C6408">
        <w:rPr>
          <w:rFonts w:ascii="Times New Roman" w:hAnsi="Times New Roman"/>
          <w:sz w:val="18"/>
          <w:szCs w:val="18"/>
        </w:rPr>
        <w:t>multi loci</w:t>
      </w:r>
      <w:r w:rsidR="009C6408" w:rsidRPr="009C6408">
        <w:rPr>
          <w:rFonts w:ascii="Times New Roman" w:hAnsi="Times New Roman"/>
          <w:sz w:val="18"/>
          <w:szCs w:val="18"/>
        </w:rPr>
        <w:t xml:space="preserve"> markers.</w:t>
      </w:r>
      <w:bookmarkStart w:id="0" w:name="_GoBack"/>
      <w:bookmarkEnd w:id="0"/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1276"/>
        <w:gridCol w:w="3260"/>
        <w:gridCol w:w="1275"/>
        <w:gridCol w:w="1276"/>
        <w:gridCol w:w="1302"/>
        <w:gridCol w:w="1250"/>
      </w:tblGrid>
      <w:tr w:rsidR="0039234A" w:rsidRPr="000C679E" w14:paraId="29BAFF8C" w14:textId="77777777" w:rsidTr="0039234A">
        <w:trPr>
          <w:trHeight w:val="290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4A72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D385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istic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846A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AC8E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B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A697C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B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DA7E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EBA9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9B1E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B1D2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</w:t>
            </w:r>
          </w:p>
        </w:tc>
      </w:tr>
      <w:tr w:rsidR="0039234A" w:rsidRPr="000C679E" w14:paraId="5E555BC4" w14:textId="77777777" w:rsidTr="0039234A">
        <w:trPr>
          <w:trHeight w:val="28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EA5A2E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52A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B67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FA3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57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409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BD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.2611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186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988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67A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7.7779 </w:t>
            </w:r>
          </w:p>
        </w:tc>
      </w:tr>
      <w:tr w:rsidR="0039234A" w:rsidRPr="000C679E" w14:paraId="08A2F2DD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E4FD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923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412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0E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B0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E98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14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16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53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10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068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556 </w:t>
            </w:r>
          </w:p>
        </w:tc>
      </w:tr>
      <w:tr w:rsidR="0039234A" w:rsidRPr="000C679E" w14:paraId="6BBCFA0A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BB3E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271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imum Pri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818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1/10/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38F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220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DB9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D59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71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B55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10</w:t>
            </w:r>
          </w:p>
        </w:tc>
      </w:tr>
      <w:tr w:rsidR="0039234A" w:rsidRPr="000C679E" w14:paraId="23715947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14DA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57B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81E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35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6BF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14B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206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58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A9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90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F40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778 </w:t>
            </w:r>
          </w:p>
        </w:tc>
      </w:tr>
      <w:tr w:rsidR="0039234A" w:rsidRPr="000C679E" w14:paraId="4F695206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AB1E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3B0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ximum Pri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C5D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002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EB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1/2/3/5/8/9/12/14/16/17/18/19/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6D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69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434C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A6A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A-ML-20</w:t>
            </w:r>
          </w:p>
        </w:tc>
      </w:tr>
      <w:tr w:rsidR="0039234A" w:rsidRPr="000C679E" w14:paraId="662F9111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C859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E1B1E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344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59BC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5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5D0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5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FC2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5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499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131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305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494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D38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890 </w:t>
            </w:r>
          </w:p>
        </w:tc>
      </w:tr>
      <w:tr w:rsidR="0039234A" w:rsidRPr="000C679E" w14:paraId="4840376D" w14:textId="77777777" w:rsidTr="0039234A">
        <w:trPr>
          <w:trHeight w:val="28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D228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575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0E6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4A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66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793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DA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.2146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BC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30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53E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.7407 </w:t>
            </w:r>
          </w:p>
        </w:tc>
      </w:tr>
      <w:tr w:rsidR="0039234A" w:rsidRPr="000C679E" w14:paraId="25E9DA26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B2A8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BC3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F8B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E02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B4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8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956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8DB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755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944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6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6079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333 </w:t>
            </w:r>
          </w:p>
        </w:tc>
      </w:tr>
      <w:tr w:rsidR="0039234A" w:rsidRPr="000C679E" w14:paraId="5BE76F5F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2B5A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A27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imum Pri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022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522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80E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BBC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4CD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02C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4D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93</w:t>
            </w:r>
          </w:p>
        </w:tc>
      </w:tr>
      <w:tr w:rsidR="0039234A" w:rsidRPr="000C679E" w14:paraId="41FBC244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87ED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6E4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D29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848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A1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779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DE7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38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49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FFE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148 </w:t>
            </w:r>
          </w:p>
        </w:tc>
      </w:tr>
      <w:tr w:rsidR="0039234A" w:rsidRPr="000C679E" w14:paraId="73BECE27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88EE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485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ximum Pri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51E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A64C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8A1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31/87/98/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CEC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7F2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293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1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7F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GS-87</w:t>
            </w:r>
          </w:p>
        </w:tc>
      </w:tr>
      <w:tr w:rsidR="0039234A" w:rsidRPr="000C679E" w14:paraId="3DB01A8A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793B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9F24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375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9D0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7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1DFC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4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3D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1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22D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143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56A3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20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7339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827 </w:t>
            </w:r>
          </w:p>
        </w:tc>
      </w:tr>
      <w:tr w:rsidR="0039234A" w:rsidRPr="000C679E" w14:paraId="0FD31EDE" w14:textId="77777777" w:rsidTr="0039234A">
        <w:trPr>
          <w:trHeight w:val="28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6E8E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349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74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373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C1D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A5D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9E5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.2217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35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93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81E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2223 </w:t>
            </w:r>
          </w:p>
        </w:tc>
      </w:tr>
      <w:tr w:rsidR="0039234A" w:rsidRPr="000C679E" w14:paraId="74982E81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3E79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730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23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BD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673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70B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D0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04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39B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6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D3FC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26 </w:t>
            </w:r>
          </w:p>
        </w:tc>
      </w:tr>
      <w:tr w:rsidR="0039234A" w:rsidRPr="000C679E" w14:paraId="081DF66D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D0167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8DA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imum Pri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2E1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4B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082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B5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5/28/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3F3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60C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5EF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90</w:t>
            </w:r>
          </w:p>
        </w:tc>
      </w:tr>
      <w:tr w:rsidR="0039234A" w:rsidRPr="000C679E" w14:paraId="2CE60D25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37AB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33B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E12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790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119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85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09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36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304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37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B1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703 </w:t>
            </w:r>
          </w:p>
        </w:tc>
      </w:tr>
      <w:tr w:rsidR="0039234A" w:rsidRPr="000C679E" w14:paraId="2175EF23" w14:textId="77777777" w:rsidTr="0039234A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30B8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EE22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ximum Prim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2B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C06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D1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85/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F0F1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26DE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9E9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1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6928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-24</w:t>
            </w:r>
          </w:p>
        </w:tc>
      </w:tr>
      <w:tr w:rsidR="0039234A" w:rsidRPr="000C679E" w14:paraId="576B8A96" w14:textId="77777777" w:rsidTr="0039234A">
        <w:trPr>
          <w:trHeight w:val="29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3E6C2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88089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DC5D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0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B866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7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E804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8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9575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5F3A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14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16F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96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45AB" w14:textId="77777777" w:rsidR="0039234A" w:rsidRPr="000C679E" w:rsidRDefault="0039234A" w:rsidP="002D4FA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7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482 </w:t>
            </w:r>
          </w:p>
        </w:tc>
      </w:tr>
    </w:tbl>
    <w:p w14:paraId="795A9D9F" w14:textId="53B071AF" w:rsidR="00AB719E" w:rsidRDefault="0039234A">
      <w:r w:rsidRPr="006C1128">
        <w:rPr>
          <w:rFonts w:ascii="Times New Roman" w:hAnsi="Times New Roman"/>
          <w:sz w:val="16"/>
          <w:szCs w:val="16"/>
        </w:rPr>
        <w:t>TNB, total number of bands; NPB, number of polymorphic bands; PP, percentage of polymorphic bands; PIC, polymorphism information content; MI, marker index; BI, band informativeness; Rp, resolving power.</w:t>
      </w:r>
    </w:p>
    <w:sectPr w:rsidR="00AB719E" w:rsidSect="003923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14E"/>
    <w:rsid w:val="001E1A82"/>
    <w:rsid w:val="0039234A"/>
    <w:rsid w:val="00455226"/>
    <w:rsid w:val="005D414E"/>
    <w:rsid w:val="009C6408"/>
    <w:rsid w:val="00AB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1FEB"/>
  <w15:chartTrackingRefBased/>
  <w15:docId w15:val="{57FC034E-08BA-4A04-A8E0-ACFB0B42A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3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ong</dc:creator>
  <cp:keywords/>
  <dc:description/>
  <cp:lastModifiedBy>Yi Xiong</cp:lastModifiedBy>
  <cp:revision>4</cp:revision>
  <dcterms:created xsi:type="dcterms:W3CDTF">2020-06-04T14:44:00Z</dcterms:created>
  <dcterms:modified xsi:type="dcterms:W3CDTF">2020-07-20T15:31:00Z</dcterms:modified>
</cp:coreProperties>
</file>